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03A41" w14:textId="79DCEF4C" w:rsidR="000E66B7" w:rsidRPr="00B84FCF" w:rsidRDefault="00B84FC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84FCF"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  <w:r w:rsidRPr="00B84FCF">
        <w:rPr>
          <w:rFonts w:ascii="Times New Roman" w:hAnsi="Times New Roman" w:cs="Times New Roman"/>
          <w:sz w:val="20"/>
          <w:szCs w:val="20"/>
        </w:rPr>
        <w:t xml:space="preserve"> Pathology journals included in the analysis</w:t>
      </w:r>
      <w:r w:rsidR="00A3742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4FCF" w14:paraId="13E534F4" w14:textId="77777777" w:rsidTr="005A7252">
        <w:tc>
          <w:tcPr>
            <w:tcW w:w="9350" w:type="dxa"/>
            <w:vAlign w:val="bottom"/>
          </w:tcPr>
          <w:p w14:paraId="766821CA" w14:textId="6ACE4AC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urnal Name</w:t>
            </w:r>
          </w:p>
        </w:tc>
      </w:tr>
      <w:tr w:rsidR="00B84FCF" w14:paraId="6CDC2A6A" w14:textId="77777777" w:rsidTr="005A7252">
        <w:tc>
          <w:tcPr>
            <w:tcW w:w="9350" w:type="dxa"/>
            <w:vAlign w:val="bottom"/>
          </w:tcPr>
          <w:p w14:paraId="5B2D1DC6" w14:textId="3B61A29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demic Pathology</w:t>
            </w:r>
          </w:p>
        </w:tc>
      </w:tr>
      <w:tr w:rsidR="00B84FCF" w14:paraId="16FD3848" w14:textId="77777777" w:rsidTr="005A7252">
        <w:tc>
          <w:tcPr>
            <w:tcW w:w="9350" w:type="dxa"/>
            <w:vAlign w:val="bottom"/>
          </w:tcPr>
          <w:p w14:paraId="55541D84" w14:textId="3E0F9320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logica</w:t>
            </w:r>
            <w:proofErr w:type="spellEnd"/>
          </w:p>
        </w:tc>
      </w:tr>
      <w:tr w:rsidR="00B84FCF" w14:paraId="392A7995" w14:textId="77777777" w:rsidTr="005A7252">
        <w:tc>
          <w:tcPr>
            <w:tcW w:w="9350" w:type="dxa"/>
            <w:vAlign w:val="bottom"/>
          </w:tcPr>
          <w:p w14:paraId="0B64E825" w14:textId="74D2ADE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athologica</w:t>
            </w:r>
            <w:proofErr w:type="spellEnd"/>
          </w:p>
        </w:tc>
      </w:tr>
      <w:tr w:rsidR="00B84FCF" w14:paraId="313359D9" w14:textId="77777777" w:rsidTr="005A7252">
        <w:tc>
          <w:tcPr>
            <w:tcW w:w="9350" w:type="dxa"/>
            <w:vAlign w:val="bottom"/>
          </w:tcPr>
          <w:p w14:paraId="2D870E10" w14:textId="7DCCEA1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vanc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Anatomic Pathology</w:t>
            </w:r>
          </w:p>
        </w:tc>
      </w:tr>
      <w:tr w:rsidR="00B84FCF" w14:paraId="275F41E0" w14:textId="77777777" w:rsidTr="005A7252">
        <w:tc>
          <w:tcPr>
            <w:tcW w:w="9350" w:type="dxa"/>
            <w:vAlign w:val="bottom"/>
          </w:tcPr>
          <w:p w14:paraId="1A0AB21A" w14:textId="44ECFB2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JSP-Review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Reports</w:t>
            </w:r>
          </w:p>
        </w:tc>
      </w:tr>
      <w:tr w:rsidR="00B84FCF" w14:paraId="164289B4" w14:textId="77777777" w:rsidTr="005A7252">
        <w:tc>
          <w:tcPr>
            <w:tcW w:w="9350" w:type="dxa"/>
            <w:vAlign w:val="bottom"/>
          </w:tcPr>
          <w:p w14:paraId="0C6EEB38" w14:textId="7AB9EBB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 Disease &amp; Associated Disorders</w:t>
            </w:r>
          </w:p>
        </w:tc>
      </w:tr>
      <w:tr w:rsidR="00B84FCF" w14:paraId="2FBB1E34" w14:textId="77777777" w:rsidTr="005A7252">
        <w:tc>
          <w:tcPr>
            <w:tcW w:w="9350" w:type="dxa"/>
            <w:vAlign w:val="bottom"/>
          </w:tcPr>
          <w:p w14:paraId="11A98760" w14:textId="15899F1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Clinical Pathology</w:t>
            </w:r>
          </w:p>
        </w:tc>
      </w:tr>
      <w:tr w:rsidR="00B84FCF" w14:paraId="03F9CF22" w14:textId="77777777" w:rsidTr="005A7252">
        <w:tc>
          <w:tcPr>
            <w:tcW w:w="9350" w:type="dxa"/>
            <w:vAlign w:val="bottom"/>
          </w:tcPr>
          <w:p w14:paraId="388290CD" w14:textId="3ECEA7F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Forensic Medic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Pathology</w:t>
            </w:r>
          </w:p>
        </w:tc>
      </w:tr>
      <w:tr w:rsidR="00B84FCF" w14:paraId="146269AE" w14:textId="77777777" w:rsidTr="005A7252">
        <w:tc>
          <w:tcPr>
            <w:tcW w:w="9350" w:type="dxa"/>
            <w:vAlign w:val="bottom"/>
          </w:tcPr>
          <w:p w14:paraId="218C09D8" w14:textId="426DD3A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</w:t>
            </w:r>
          </w:p>
        </w:tc>
      </w:tr>
      <w:tr w:rsidR="00B84FCF" w14:paraId="3A8CE38C" w14:textId="77777777" w:rsidTr="005A7252">
        <w:tc>
          <w:tcPr>
            <w:tcW w:w="9350" w:type="dxa"/>
            <w:vAlign w:val="bottom"/>
          </w:tcPr>
          <w:p w14:paraId="1E7CF342" w14:textId="6917CBC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Surgical Pathology</w:t>
            </w:r>
          </w:p>
        </w:tc>
      </w:tr>
      <w:tr w:rsidR="00B84FCF" w14:paraId="55EAFA84" w14:textId="77777777" w:rsidTr="005A7252">
        <w:tc>
          <w:tcPr>
            <w:tcW w:w="9350" w:type="dxa"/>
            <w:vAlign w:val="bottom"/>
          </w:tcPr>
          <w:p w14:paraId="4A025105" w14:textId="5DA25A5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tical Cellular Pathology</w:t>
            </w:r>
          </w:p>
        </w:tc>
      </w:tr>
      <w:tr w:rsidR="00B84FCF" w14:paraId="460FCC7E" w14:textId="77777777" w:rsidTr="005A7252">
        <w:tc>
          <w:tcPr>
            <w:tcW w:w="9350" w:type="dxa"/>
            <w:vAlign w:val="bottom"/>
          </w:tcPr>
          <w:p w14:paraId="329981A8" w14:textId="3AA72295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al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e</w:t>
            </w:r>
            <w:proofErr w:type="spellEnd"/>
          </w:p>
        </w:tc>
      </w:tr>
      <w:tr w:rsidR="00B84FCF" w14:paraId="0C1A0C15" w14:textId="77777777" w:rsidTr="005A7252">
        <w:tc>
          <w:tcPr>
            <w:tcW w:w="9350" w:type="dxa"/>
            <w:vAlign w:val="bottom"/>
          </w:tcPr>
          <w:p w14:paraId="6724DC08" w14:textId="7F17C578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al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Diagnostic Pathology</w:t>
            </w:r>
          </w:p>
        </w:tc>
      </w:tr>
      <w:tr w:rsidR="00B84FCF" w14:paraId="775595A0" w14:textId="77777777" w:rsidTr="005A7252">
        <w:tc>
          <w:tcPr>
            <w:tcW w:w="9350" w:type="dxa"/>
            <w:vAlign w:val="bottom"/>
          </w:tcPr>
          <w:p w14:paraId="5E4E27B1" w14:textId="7B76FC8D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ual Revie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Pathology-Mechanism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Disease</w:t>
            </w:r>
          </w:p>
        </w:tc>
      </w:tr>
      <w:tr w:rsidR="00B84FCF" w14:paraId="021648FC" w14:textId="77777777" w:rsidTr="005A7252">
        <w:tc>
          <w:tcPr>
            <w:tcW w:w="9350" w:type="dxa"/>
            <w:vAlign w:val="bottom"/>
          </w:tcPr>
          <w:p w14:paraId="295A23A5" w14:textId="7FD8F52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MIS</w:t>
            </w:r>
          </w:p>
        </w:tc>
      </w:tr>
      <w:tr w:rsidR="00B84FCF" w14:paraId="4B28FE88" w14:textId="77777777" w:rsidTr="005A7252">
        <w:tc>
          <w:tcPr>
            <w:tcW w:w="9350" w:type="dxa"/>
            <w:vAlign w:val="bottom"/>
          </w:tcPr>
          <w:p w14:paraId="2BFAAF6F" w14:textId="13280766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ed Immunohistochemistry &amp; Molecular Morphology</w:t>
            </w:r>
          </w:p>
        </w:tc>
      </w:tr>
      <w:tr w:rsidR="00B84FCF" w14:paraId="2DFC1B6C" w14:textId="77777777" w:rsidTr="005A7252">
        <w:tc>
          <w:tcPr>
            <w:tcW w:w="9350" w:type="dxa"/>
            <w:vAlign w:val="bottom"/>
          </w:tcPr>
          <w:p w14:paraId="7EB983A4" w14:textId="2306F00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chiv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 &amp; Laboratory Medicine</w:t>
            </w:r>
          </w:p>
        </w:tc>
      </w:tr>
      <w:tr w:rsidR="00B84FCF" w14:paraId="2142C010" w14:textId="77777777" w:rsidTr="005A7252">
        <w:tc>
          <w:tcPr>
            <w:tcW w:w="9350" w:type="dxa"/>
            <w:vAlign w:val="bottom"/>
          </w:tcPr>
          <w:p w14:paraId="3BB4C6FE" w14:textId="4864AE90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Pathology</w:t>
            </w:r>
          </w:p>
        </w:tc>
      </w:tr>
      <w:tr w:rsidR="00B84FCF" w14:paraId="5535DDBD" w14:textId="77777777" w:rsidTr="005A7252">
        <w:tc>
          <w:tcPr>
            <w:tcW w:w="9350" w:type="dxa"/>
            <w:vAlign w:val="bottom"/>
          </w:tcPr>
          <w:p w14:paraId="18CEEBB9" w14:textId="12230A0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Tumor Pathology</w:t>
            </w:r>
          </w:p>
        </w:tc>
      </w:tr>
      <w:tr w:rsidR="00B84FCF" w14:paraId="274C5BEE" w14:textId="77777777" w:rsidTr="005A7252">
        <w:tc>
          <w:tcPr>
            <w:tcW w:w="9350" w:type="dxa"/>
            <w:vAlign w:val="bottom"/>
          </w:tcPr>
          <w:p w14:paraId="0E888B15" w14:textId="36DCD76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Cytopathology</w:t>
            </w:r>
          </w:p>
        </w:tc>
      </w:tr>
      <w:tr w:rsidR="00B84FCF" w14:paraId="48FDC17F" w14:textId="77777777" w:rsidTr="005A7252">
        <w:tc>
          <w:tcPr>
            <w:tcW w:w="9350" w:type="dxa"/>
            <w:vAlign w:val="bottom"/>
          </w:tcPr>
          <w:p w14:paraId="376F6EE3" w14:textId="14F58DCC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 Pathology</w:t>
            </w:r>
          </w:p>
        </w:tc>
      </w:tr>
      <w:tr w:rsidR="00B84FCF" w14:paraId="5806018F" w14:textId="77777777" w:rsidTr="005A7252">
        <w:tc>
          <w:tcPr>
            <w:tcW w:w="9350" w:type="dxa"/>
            <w:vAlign w:val="bottom"/>
          </w:tcPr>
          <w:p w14:paraId="49F50678" w14:textId="34AB5D30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 Report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Pathology</w:t>
            </w:r>
          </w:p>
        </w:tc>
      </w:tr>
      <w:tr w:rsidR="00B84FCF" w14:paraId="5906DAC2" w14:textId="77777777" w:rsidTr="005A7252">
        <w:tc>
          <w:tcPr>
            <w:tcW w:w="9350" w:type="dxa"/>
            <w:vAlign w:val="bottom"/>
          </w:tcPr>
          <w:p w14:paraId="7976AE3A" w14:textId="6814D87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Oncology</w:t>
            </w:r>
          </w:p>
        </w:tc>
      </w:tr>
      <w:tr w:rsidR="00B84FCF" w14:paraId="5049BD18" w14:textId="77777777" w:rsidTr="005A7252">
        <w:tc>
          <w:tcPr>
            <w:tcW w:w="9350" w:type="dxa"/>
            <w:vAlign w:val="bottom"/>
          </w:tcPr>
          <w:p w14:paraId="77032FB2" w14:textId="3AD5DB88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Neuropathology</w:t>
            </w:r>
          </w:p>
        </w:tc>
      </w:tr>
      <w:tr w:rsidR="00B84FCF" w14:paraId="5EDD89F7" w14:textId="77777777" w:rsidTr="005A7252">
        <w:tc>
          <w:tcPr>
            <w:tcW w:w="9350" w:type="dxa"/>
            <w:vAlign w:val="bottom"/>
          </w:tcPr>
          <w:p w14:paraId="37E81E42" w14:textId="5BDF39F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Pathology</w:t>
            </w:r>
          </w:p>
        </w:tc>
      </w:tr>
      <w:tr w:rsidR="00B84FCF" w14:paraId="24D5C4B2" w14:textId="77777777" w:rsidTr="005A7252">
        <w:tc>
          <w:tcPr>
            <w:tcW w:w="9350" w:type="dxa"/>
            <w:vAlign w:val="bottom"/>
          </w:tcPr>
          <w:p w14:paraId="7402A736" w14:textId="4821C39D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journal</w:t>
            </w:r>
            <w:proofErr w:type="spellEnd"/>
          </w:p>
        </w:tc>
      </w:tr>
      <w:tr w:rsidR="00B84FCF" w14:paraId="4C0DE506" w14:textId="77777777" w:rsidTr="005A7252">
        <w:tc>
          <w:tcPr>
            <w:tcW w:w="9350" w:type="dxa"/>
            <w:vAlign w:val="bottom"/>
          </w:tcPr>
          <w:p w14:paraId="37E7A0BB" w14:textId="6B495098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metry Part B-Clinical Cytometry</w:t>
            </w:r>
          </w:p>
        </w:tc>
      </w:tr>
      <w:tr w:rsidR="00B84FCF" w14:paraId="4D2FE25E" w14:textId="77777777" w:rsidTr="005A7252">
        <w:tc>
          <w:tcPr>
            <w:tcW w:w="9350" w:type="dxa"/>
            <w:vAlign w:val="bottom"/>
          </w:tcPr>
          <w:p w14:paraId="4C17EEC5" w14:textId="5237E82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athology</w:t>
            </w:r>
          </w:p>
        </w:tc>
      </w:tr>
      <w:tr w:rsidR="00B84FCF" w14:paraId="071E729E" w14:textId="77777777" w:rsidTr="005A7252">
        <w:tc>
          <w:tcPr>
            <w:tcW w:w="9350" w:type="dxa"/>
            <w:vAlign w:val="bottom"/>
          </w:tcPr>
          <w:p w14:paraId="410C1214" w14:textId="0DFEA76A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Cytopathology</w:t>
            </w:r>
          </w:p>
        </w:tc>
      </w:tr>
      <w:tr w:rsidR="00B84FCF" w14:paraId="7EEFEB70" w14:textId="77777777" w:rsidTr="005A7252">
        <w:tc>
          <w:tcPr>
            <w:tcW w:w="9350" w:type="dxa"/>
            <w:vAlign w:val="bottom"/>
          </w:tcPr>
          <w:p w14:paraId="361FD9B6" w14:textId="4AE04A5B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Pathology</w:t>
            </w:r>
          </w:p>
        </w:tc>
      </w:tr>
      <w:tr w:rsidR="00B84FCF" w14:paraId="7EF13A32" w14:textId="77777777" w:rsidTr="005A7252">
        <w:tc>
          <w:tcPr>
            <w:tcW w:w="9350" w:type="dxa"/>
            <w:vAlign w:val="bottom"/>
          </w:tcPr>
          <w:p w14:paraId="55281D19" w14:textId="78C4714B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Models &amp; Mechanisms</w:t>
            </w:r>
          </w:p>
        </w:tc>
      </w:tr>
      <w:tr w:rsidR="00B84FCF" w14:paraId="03656FE6" w14:textId="77777777" w:rsidTr="005A7252">
        <w:tc>
          <w:tcPr>
            <w:tcW w:w="9350" w:type="dxa"/>
            <w:vAlign w:val="bottom"/>
          </w:tcPr>
          <w:p w14:paraId="07528282" w14:textId="32F4C2ED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rine Pathology</w:t>
            </w:r>
          </w:p>
        </w:tc>
      </w:tr>
      <w:tr w:rsidR="00B84FCF" w14:paraId="5B745BB4" w14:textId="77777777" w:rsidTr="005A7252">
        <w:tc>
          <w:tcPr>
            <w:tcW w:w="9350" w:type="dxa"/>
            <w:vAlign w:val="bottom"/>
          </w:tcPr>
          <w:p w14:paraId="658286A5" w14:textId="2CC3532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rim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Molecular Pathology</w:t>
            </w:r>
          </w:p>
        </w:tc>
      </w:tr>
      <w:tr w:rsidR="00B84FCF" w14:paraId="000FF914" w14:textId="77777777" w:rsidTr="005A7252">
        <w:tc>
          <w:tcPr>
            <w:tcW w:w="9350" w:type="dxa"/>
            <w:vAlign w:val="bottom"/>
          </w:tcPr>
          <w:p w14:paraId="19EEFA96" w14:textId="17C7272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 Revie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lecular Diagnostics</w:t>
            </w:r>
          </w:p>
        </w:tc>
      </w:tr>
      <w:tr w:rsidR="00B84FCF" w14:paraId="631890A7" w14:textId="77777777" w:rsidTr="005A7252">
        <w:tc>
          <w:tcPr>
            <w:tcW w:w="9350" w:type="dxa"/>
            <w:vAlign w:val="bottom"/>
          </w:tcPr>
          <w:p w14:paraId="7FD32AA9" w14:textId="0C8D5E4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Pediatric Pathology</w:t>
            </w:r>
          </w:p>
        </w:tc>
      </w:tr>
      <w:tr w:rsidR="00B84FCF" w14:paraId="78A1B28D" w14:textId="77777777" w:rsidTr="005A7252">
        <w:tc>
          <w:tcPr>
            <w:tcW w:w="9350" w:type="dxa"/>
            <w:vAlign w:val="bottom"/>
          </w:tcPr>
          <w:p w14:paraId="40723680" w14:textId="06B6BA1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ia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athologica</w:t>
            </w:r>
            <w:proofErr w:type="spellEnd"/>
          </w:p>
        </w:tc>
      </w:tr>
      <w:tr w:rsidR="00B84FCF" w14:paraId="694CCE6F" w14:textId="77777777" w:rsidTr="005A7252">
        <w:tc>
          <w:tcPr>
            <w:tcW w:w="9350" w:type="dxa"/>
            <w:vAlign w:val="bottom"/>
          </w:tcPr>
          <w:p w14:paraId="6E4BB432" w14:textId="2BE4D17D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ensic Science Medic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Pathology</w:t>
            </w:r>
          </w:p>
        </w:tc>
      </w:tr>
      <w:tr w:rsidR="00B84FCF" w14:paraId="6B4C87A1" w14:textId="77777777" w:rsidTr="005A7252">
        <w:tc>
          <w:tcPr>
            <w:tcW w:w="9350" w:type="dxa"/>
            <w:vAlign w:val="bottom"/>
          </w:tcPr>
          <w:p w14:paraId="4298644C" w14:textId="14D9628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 &amp; Neck Pathology</w:t>
            </w:r>
          </w:p>
        </w:tc>
      </w:tr>
      <w:tr w:rsidR="00B84FCF" w14:paraId="72197790" w14:textId="77777777" w:rsidTr="005A7252">
        <w:tc>
          <w:tcPr>
            <w:tcW w:w="9350" w:type="dxa"/>
            <w:vAlign w:val="bottom"/>
          </w:tcPr>
          <w:p w14:paraId="71FC2B63" w14:textId="79A582CA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log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Histopathology</w:t>
            </w:r>
          </w:p>
        </w:tc>
      </w:tr>
      <w:tr w:rsidR="00B84FCF" w14:paraId="42376715" w14:textId="77777777" w:rsidTr="005A7252">
        <w:tc>
          <w:tcPr>
            <w:tcW w:w="9350" w:type="dxa"/>
            <w:vAlign w:val="bottom"/>
          </w:tcPr>
          <w:p w14:paraId="560CC03A" w14:textId="04785AB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pathology</w:t>
            </w:r>
          </w:p>
        </w:tc>
      </w:tr>
      <w:tr w:rsidR="00B84FCF" w14:paraId="0DCEE9B5" w14:textId="77777777" w:rsidTr="005A7252">
        <w:tc>
          <w:tcPr>
            <w:tcW w:w="9350" w:type="dxa"/>
            <w:vAlign w:val="bottom"/>
          </w:tcPr>
          <w:p w14:paraId="627A6DB0" w14:textId="49CFA0F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</w:t>
            </w:r>
          </w:p>
        </w:tc>
      </w:tr>
      <w:tr w:rsidR="00B84FCF" w14:paraId="547888A9" w14:textId="77777777" w:rsidTr="005A7252">
        <w:tc>
          <w:tcPr>
            <w:tcW w:w="9350" w:type="dxa"/>
            <w:vAlign w:val="bottom"/>
          </w:tcPr>
          <w:p w14:paraId="55E88664" w14:textId="6A4B3657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Pathology</w:t>
            </w:r>
          </w:p>
        </w:tc>
      </w:tr>
      <w:tr w:rsidR="00B84FCF" w14:paraId="6D9DE313" w14:textId="77777777" w:rsidTr="005A7252">
        <w:tc>
          <w:tcPr>
            <w:tcW w:w="9350" w:type="dxa"/>
            <w:vAlign w:val="bottom"/>
          </w:tcPr>
          <w:p w14:paraId="2F1FAF89" w14:textId="6A9B372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Patholog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Microbiology</w:t>
            </w:r>
          </w:p>
        </w:tc>
      </w:tr>
      <w:tr w:rsidR="00B84FCF" w14:paraId="4477FCF1" w14:textId="77777777" w:rsidTr="005A7252">
        <w:tc>
          <w:tcPr>
            <w:tcW w:w="9350" w:type="dxa"/>
            <w:vAlign w:val="bottom"/>
          </w:tcPr>
          <w:p w14:paraId="5D1D349B" w14:textId="18BCFC0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Clinic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Experimental Pathology</w:t>
            </w:r>
          </w:p>
        </w:tc>
      </w:tr>
      <w:tr w:rsidR="00B84FCF" w14:paraId="1E2EE9B7" w14:textId="77777777" w:rsidTr="005A7252">
        <w:tc>
          <w:tcPr>
            <w:tcW w:w="9350" w:type="dxa"/>
            <w:vAlign w:val="bottom"/>
          </w:tcPr>
          <w:p w14:paraId="4A2F9333" w14:textId="0EA88730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Experimental Pathology</w:t>
            </w:r>
          </w:p>
        </w:tc>
      </w:tr>
      <w:tr w:rsidR="00B84FCF" w14:paraId="1B130757" w14:textId="77777777" w:rsidTr="005A7252">
        <w:tc>
          <w:tcPr>
            <w:tcW w:w="9350" w:type="dxa"/>
            <w:vAlign w:val="bottom"/>
          </w:tcPr>
          <w:p w14:paraId="08C8D153" w14:textId="653C7D6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Gynecological Pathology</w:t>
            </w:r>
          </w:p>
        </w:tc>
      </w:tr>
      <w:tr w:rsidR="00B84FCF" w14:paraId="4E172DD7" w14:textId="77777777" w:rsidTr="005A7252">
        <w:tc>
          <w:tcPr>
            <w:tcW w:w="9350" w:type="dxa"/>
            <w:vAlign w:val="bottom"/>
          </w:tcPr>
          <w:p w14:paraId="440D5232" w14:textId="003389D8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Immunopatholog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Pharmacology</w:t>
            </w:r>
          </w:p>
        </w:tc>
      </w:tr>
      <w:tr w:rsidR="00B84FCF" w14:paraId="2D4D5763" w14:textId="77777777" w:rsidTr="005A7252">
        <w:tc>
          <w:tcPr>
            <w:tcW w:w="9350" w:type="dxa"/>
            <w:vAlign w:val="bottom"/>
          </w:tcPr>
          <w:p w14:paraId="6A467D99" w14:textId="17246A67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leopathology</w:t>
            </w:r>
          </w:p>
        </w:tc>
      </w:tr>
      <w:tr w:rsidR="00B84FCF" w14:paraId="1FCA64D1" w14:textId="77777777" w:rsidTr="005A7252">
        <w:tc>
          <w:tcPr>
            <w:tcW w:w="9350" w:type="dxa"/>
            <w:vAlign w:val="bottom"/>
          </w:tcPr>
          <w:p w14:paraId="0B1E2DA9" w14:textId="016BC8D7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Surgical Pathology</w:t>
            </w:r>
          </w:p>
        </w:tc>
      </w:tr>
      <w:tr w:rsidR="00B84FCF" w14:paraId="0509C2C0" w14:textId="77777777" w:rsidTr="005A7252">
        <w:tc>
          <w:tcPr>
            <w:tcW w:w="9350" w:type="dxa"/>
            <w:vAlign w:val="bottom"/>
          </w:tcPr>
          <w:p w14:paraId="328A7726" w14:textId="74E1141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Clinical Pathology</w:t>
            </w:r>
          </w:p>
        </w:tc>
      </w:tr>
      <w:tr w:rsidR="00B84FCF" w14:paraId="09F6D31D" w14:textId="77777777" w:rsidTr="005A7252">
        <w:tc>
          <w:tcPr>
            <w:tcW w:w="9350" w:type="dxa"/>
            <w:vAlign w:val="bottom"/>
          </w:tcPr>
          <w:p w14:paraId="62810056" w14:textId="70AB5450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Comparative Pathology</w:t>
            </w:r>
          </w:p>
        </w:tc>
      </w:tr>
      <w:tr w:rsidR="00B84FCF" w14:paraId="72B01F37" w14:textId="77777777" w:rsidTr="005A7252">
        <w:tc>
          <w:tcPr>
            <w:tcW w:w="9350" w:type="dxa"/>
            <w:vAlign w:val="bottom"/>
          </w:tcPr>
          <w:p w14:paraId="5D0DBA47" w14:textId="4DCD8D5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Cutaneous Pathology</w:t>
            </w:r>
          </w:p>
        </w:tc>
      </w:tr>
      <w:tr w:rsidR="00B84FCF" w14:paraId="4AAF767A" w14:textId="77777777" w:rsidTr="005A7252">
        <w:tc>
          <w:tcPr>
            <w:tcW w:w="9350" w:type="dxa"/>
            <w:vAlign w:val="bottom"/>
          </w:tcPr>
          <w:p w14:paraId="69AA709F" w14:textId="50E20D48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Hematopathology</w:t>
            </w:r>
          </w:p>
        </w:tc>
      </w:tr>
      <w:tr w:rsidR="00B84FCF" w14:paraId="4CD7107D" w14:textId="77777777" w:rsidTr="005A7252">
        <w:tc>
          <w:tcPr>
            <w:tcW w:w="9350" w:type="dxa"/>
            <w:vAlign w:val="bottom"/>
          </w:tcPr>
          <w:p w14:paraId="486103AE" w14:textId="414BEB58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Molecular Diagnostics</w:t>
            </w:r>
          </w:p>
        </w:tc>
      </w:tr>
      <w:tr w:rsidR="00B84FCF" w14:paraId="30FFFDEF" w14:textId="77777777" w:rsidTr="005A7252">
        <w:tc>
          <w:tcPr>
            <w:tcW w:w="9350" w:type="dxa"/>
            <w:vAlign w:val="bottom"/>
          </w:tcPr>
          <w:p w14:paraId="71A062EC" w14:textId="76983997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Neuropathology And Experimental Neurology</w:t>
            </w:r>
          </w:p>
        </w:tc>
      </w:tr>
      <w:tr w:rsidR="00B84FCF" w14:paraId="6AEE5F6F" w14:textId="77777777" w:rsidTr="005A7252">
        <w:tc>
          <w:tcPr>
            <w:tcW w:w="9350" w:type="dxa"/>
            <w:vAlign w:val="bottom"/>
          </w:tcPr>
          <w:p w14:paraId="67BD7996" w14:textId="4D9EEC46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Oral Pathology &amp; Medicine</w:t>
            </w:r>
          </w:p>
        </w:tc>
      </w:tr>
      <w:tr w:rsidR="00B84FCF" w14:paraId="299EE76F" w14:textId="77777777" w:rsidTr="005A7252">
        <w:tc>
          <w:tcPr>
            <w:tcW w:w="9350" w:type="dxa"/>
            <w:vAlign w:val="bottom"/>
          </w:tcPr>
          <w:p w14:paraId="55D00D66" w14:textId="68CC07C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</w:t>
            </w:r>
          </w:p>
        </w:tc>
      </w:tr>
      <w:tr w:rsidR="00B84FCF" w14:paraId="2B1DF7D7" w14:textId="77777777" w:rsidTr="005A7252">
        <w:tc>
          <w:tcPr>
            <w:tcW w:w="9350" w:type="dxa"/>
            <w:vAlign w:val="bottom"/>
          </w:tcPr>
          <w:p w14:paraId="50215DF2" w14:textId="38354F27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 And Translational Medicine</w:t>
            </w:r>
          </w:p>
        </w:tc>
      </w:tr>
      <w:tr w:rsidR="00B84FCF" w14:paraId="6960867A" w14:textId="77777777" w:rsidTr="005A7252">
        <w:tc>
          <w:tcPr>
            <w:tcW w:w="9350" w:type="dxa"/>
            <w:vAlign w:val="bottom"/>
          </w:tcPr>
          <w:p w14:paraId="37B9AE4D" w14:textId="2040590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 Clinical Research</w:t>
            </w:r>
          </w:p>
        </w:tc>
      </w:tr>
      <w:tr w:rsidR="00B84FCF" w14:paraId="13752966" w14:textId="77777777" w:rsidTr="005A7252">
        <w:tc>
          <w:tcPr>
            <w:tcW w:w="9350" w:type="dxa"/>
            <w:vAlign w:val="bottom"/>
          </w:tcPr>
          <w:p w14:paraId="3713F39A" w14:textId="68B0833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Toxicologic Pathology</w:t>
            </w:r>
          </w:p>
        </w:tc>
      </w:tr>
      <w:tr w:rsidR="00B84FCF" w14:paraId="79FB844E" w14:textId="77777777" w:rsidTr="005A7252">
        <w:tc>
          <w:tcPr>
            <w:tcW w:w="9350" w:type="dxa"/>
            <w:vAlign w:val="bottom"/>
          </w:tcPr>
          <w:p w14:paraId="10C1E85A" w14:textId="0A9A8859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atory Investigation</w:t>
            </w:r>
          </w:p>
        </w:tc>
      </w:tr>
      <w:tr w:rsidR="00B84FCF" w14:paraId="116165B6" w14:textId="77777777" w:rsidTr="005A7252">
        <w:tc>
          <w:tcPr>
            <w:tcW w:w="9350" w:type="dxa"/>
            <w:vAlign w:val="bottom"/>
          </w:tcPr>
          <w:p w14:paraId="410FACB5" w14:textId="334C3D05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rosy Review</w:t>
            </w:r>
          </w:p>
        </w:tc>
      </w:tr>
      <w:tr w:rsidR="00B84FCF" w14:paraId="51436865" w14:textId="77777777" w:rsidTr="005A7252">
        <w:tc>
          <w:tcPr>
            <w:tcW w:w="9350" w:type="dxa"/>
            <w:vAlign w:val="bottom"/>
          </w:tcPr>
          <w:p w14:paraId="6087B54E" w14:textId="4D22A26D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aysian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</w:t>
            </w:r>
          </w:p>
        </w:tc>
      </w:tr>
      <w:tr w:rsidR="00B84FCF" w14:paraId="49031D90" w14:textId="77777777" w:rsidTr="005A7252">
        <w:tc>
          <w:tcPr>
            <w:tcW w:w="9350" w:type="dxa"/>
            <w:vAlign w:val="bottom"/>
          </w:tcPr>
          <w:p w14:paraId="2208DC96" w14:textId="50BDDC8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ecine</w:t>
            </w:r>
            <w:proofErr w:type="spellEnd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ire-Imagerie</w:t>
            </w:r>
            <w:proofErr w:type="spellEnd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nctionnelle</w:t>
            </w:r>
            <w:proofErr w:type="spellEnd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que</w:t>
            </w:r>
            <w:proofErr w:type="spellEnd"/>
          </w:p>
        </w:tc>
      </w:tr>
      <w:tr w:rsidR="00B84FCF" w14:paraId="58ABE358" w14:textId="77777777" w:rsidTr="005A7252">
        <w:tc>
          <w:tcPr>
            <w:tcW w:w="9350" w:type="dxa"/>
            <w:vAlign w:val="bottom"/>
          </w:tcPr>
          <w:p w14:paraId="17920A90" w14:textId="674C523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Molecular Morphology</w:t>
            </w:r>
          </w:p>
        </w:tc>
      </w:tr>
      <w:tr w:rsidR="00B84FCF" w14:paraId="3477ABE1" w14:textId="77777777" w:rsidTr="005A7252">
        <w:tc>
          <w:tcPr>
            <w:tcW w:w="9350" w:type="dxa"/>
            <w:vAlign w:val="bottom"/>
          </w:tcPr>
          <w:p w14:paraId="553D872D" w14:textId="1916C51B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n Pathology</w:t>
            </w:r>
          </w:p>
        </w:tc>
      </w:tr>
      <w:tr w:rsidR="00B84FCF" w14:paraId="03F618E2" w14:textId="77777777" w:rsidTr="005A7252">
        <w:tc>
          <w:tcPr>
            <w:tcW w:w="9350" w:type="dxa"/>
            <w:vAlign w:val="bottom"/>
          </w:tcPr>
          <w:p w14:paraId="6E09AB1B" w14:textId="6B48C1A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athology</w:t>
            </w:r>
          </w:p>
        </w:tc>
      </w:tr>
      <w:tr w:rsidR="00B84FCF" w14:paraId="178D4F90" w14:textId="77777777" w:rsidTr="005A7252">
        <w:tc>
          <w:tcPr>
            <w:tcW w:w="9350" w:type="dxa"/>
            <w:vAlign w:val="bottom"/>
          </w:tcPr>
          <w:p w14:paraId="13254323" w14:textId="7E41E644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patholog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Applied Neurobiology</w:t>
            </w:r>
          </w:p>
        </w:tc>
      </w:tr>
      <w:tr w:rsidR="00B84FCF" w14:paraId="50BC5A0D" w14:textId="77777777" w:rsidTr="005A7252">
        <w:tc>
          <w:tcPr>
            <w:tcW w:w="9350" w:type="dxa"/>
            <w:vAlign w:val="bottom"/>
          </w:tcPr>
          <w:p w14:paraId="2332037B" w14:textId="32A5C28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biology</w:t>
            </w:r>
          </w:p>
        </w:tc>
      </w:tr>
      <w:tr w:rsidR="00B84FCF" w14:paraId="3D274911" w14:textId="77777777" w:rsidTr="005A7252">
        <w:tc>
          <w:tcPr>
            <w:tcW w:w="9350" w:type="dxa"/>
            <w:vAlign w:val="bottom"/>
          </w:tcPr>
          <w:p w14:paraId="64D792CA" w14:textId="33548E3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a</w:t>
            </w:r>
            <w:proofErr w:type="spellEnd"/>
          </w:p>
        </w:tc>
      </w:tr>
      <w:tr w:rsidR="00B84FCF" w14:paraId="346FCB29" w14:textId="77777777" w:rsidTr="005A7252">
        <w:tc>
          <w:tcPr>
            <w:tcW w:w="9350" w:type="dxa"/>
            <w:vAlign w:val="bottom"/>
          </w:tcPr>
          <w:p w14:paraId="272AEA6B" w14:textId="1BD897EC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ca</w:t>
            </w:r>
            <w:proofErr w:type="spellEnd"/>
          </w:p>
        </w:tc>
      </w:tr>
      <w:tr w:rsidR="00B84FCF" w14:paraId="6B88710E" w14:textId="77777777" w:rsidTr="005A7252">
        <w:tc>
          <w:tcPr>
            <w:tcW w:w="9350" w:type="dxa"/>
            <w:vAlign w:val="bottom"/>
          </w:tcPr>
          <w:p w14:paraId="3FD1B7E4" w14:textId="23F97FAF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e</w:t>
            </w:r>
            <w:proofErr w:type="spellEnd"/>
          </w:p>
        </w:tc>
      </w:tr>
      <w:tr w:rsidR="00B84FCF" w14:paraId="22346089" w14:textId="77777777" w:rsidTr="005A7252">
        <w:tc>
          <w:tcPr>
            <w:tcW w:w="9350" w:type="dxa"/>
            <w:vAlign w:val="bottom"/>
          </w:tcPr>
          <w:p w14:paraId="6C660E02" w14:textId="0F12DD55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y</w:t>
            </w:r>
          </w:p>
        </w:tc>
      </w:tr>
      <w:tr w:rsidR="00B84FCF" w14:paraId="0AC7931D" w14:textId="77777777" w:rsidTr="005A7252">
        <w:tc>
          <w:tcPr>
            <w:tcW w:w="9350" w:type="dxa"/>
            <w:vAlign w:val="bottom"/>
          </w:tcPr>
          <w:p w14:paraId="4E681A58" w14:textId="5EC2D74F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y &amp; Oncology Research</w:t>
            </w:r>
          </w:p>
        </w:tc>
      </w:tr>
      <w:tr w:rsidR="00B84FCF" w14:paraId="74D83965" w14:textId="77777777" w:rsidTr="005A7252">
        <w:tc>
          <w:tcPr>
            <w:tcW w:w="9350" w:type="dxa"/>
            <w:vAlign w:val="bottom"/>
          </w:tcPr>
          <w:p w14:paraId="25637DA7" w14:textId="44C0AD9E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holog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Laboratory Medicine International</w:t>
            </w:r>
          </w:p>
        </w:tc>
      </w:tr>
      <w:tr w:rsidR="00B84FCF" w14:paraId="06C64F88" w14:textId="77777777" w:rsidTr="005A7252">
        <w:tc>
          <w:tcPr>
            <w:tcW w:w="9350" w:type="dxa"/>
            <w:vAlign w:val="bottom"/>
          </w:tcPr>
          <w:p w14:paraId="261ECDB5" w14:textId="06BED0F3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y International</w:t>
            </w:r>
          </w:p>
        </w:tc>
      </w:tr>
      <w:tr w:rsidR="00B84FCF" w14:paraId="08ED2964" w14:textId="77777777" w:rsidTr="005A7252">
        <w:tc>
          <w:tcPr>
            <w:tcW w:w="9350" w:type="dxa"/>
            <w:vAlign w:val="bottom"/>
          </w:tcPr>
          <w:p w14:paraId="00E5BF6B" w14:textId="3021047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hology Researc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Practice</w:t>
            </w:r>
          </w:p>
        </w:tc>
      </w:tr>
      <w:tr w:rsidR="00B84FCF" w14:paraId="4169579A" w14:textId="77777777" w:rsidTr="005A7252">
        <w:tc>
          <w:tcPr>
            <w:tcW w:w="9350" w:type="dxa"/>
            <w:vAlign w:val="bottom"/>
          </w:tcPr>
          <w:p w14:paraId="0D5999AE" w14:textId="0D0B5DE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diatri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 Developmental Pathology</w:t>
            </w:r>
          </w:p>
        </w:tc>
      </w:tr>
      <w:tr w:rsidR="00B84FCF" w14:paraId="5890EEFB" w14:textId="77777777" w:rsidTr="005A7252">
        <w:tc>
          <w:tcPr>
            <w:tcW w:w="9350" w:type="dxa"/>
            <w:vAlign w:val="bottom"/>
          </w:tcPr>
          <w:p w14:paraId="015297A9" w14:textId="693430EB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ish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</w:t>
            </w:r>
          </w:p>
        </w:tc>
      </w:tr>
      <w:tr w:rsidR="00B84FCF" w14:paraId="18DAF64C" w14:textId="77777777" w:rsidTr="005A7252">
        <w:tc>
          <w:tcPr>
            <w:tcW w:w="9350" w:type="dxa"/>
            <w:vAlign w:val="bottom"/>
          </w:tcPr>
          <w:p w14:paraId="4B2D030D" w14:textId="748F6D3C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ce &amp; Justice</w:t>
            </w:r>
          </w:p>
        </w:tc>
      </w:tr>
      <w:tr w:rsidR="00B84FCF" w14:paraId="3CE5F19A" w14:textId="77777777" w:rsidTr="005A7252">
        <w:tc>
          <w:tcPr>
            <w:tcW w:w="9350" w:type="dxa"/>
            <w:vAlign w:val="bottom"/>
          </w:tcPr>
          <w:p w14:paraId="23277CA8" w14:textId="26C02B0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minar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Diagnostic Pathology</w:t>
            </w:r>
          </w:p>
        </w:tc>
      </w:tr>
      <w:tr w:rsidR="00B84FCF" w14:paraId="2FA95983" w14:textId="77777777" w:rsidTr="005A7252">
        <w:tc>
          <w:tcPr>
            <w:tcW w:w="9350" w:type="dxa"/>
            <w:vAlign w:val="bottom"/>
          </w:tcPr>
          <w:p w14:paraId="5C72801A" w14:textId="3B80215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minar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Immunopathology</w:t>
            </w:r>
          </w:p>
        </w:tc>
      </w:tr>
      <w:tr w:rsidR="00B84FCF" w14:paraId="1E2BE7ED" w14:textId="77777777" w:rsidTr="005A7252">
        <w:tc>
          <w:tcPr>
            <w:tcW w:w="9350" w:type="dxa"/>
            <w:vAlign w:val="bottom"/>
          </w:tcPr>
          <w:p w14:paraId="0EDBB7EE" w14:textId="707CA89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ologic Pathology</w:t>
            </w:r>
          </w:p>
        </w:tc>
      </w:tr>
      <w:tr w:rsidR="00B84FCF" w14:paraId="177DCB72" w14:textId="77777777" w:rsidTr="005A7252">
        <w:tc>
          <w:tcPr>
            <w:tcW w:w="9350" w:type="dxa"/>
            <w:vAlign w:val="bottom"/>
          </w:tcPr>
          <w:p w14:paraId="156D26FF" w14:textId="17D532B2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rkish Jour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Pathology</w:t>
            </w:r>
          </w:p>
        </w:tc>
      </w:tr>
      <w:tr w:rsidR="00B84FCF" w14:paraId="2A113C70" w14:textId="77777777" w:rsidTr="005A7252">
        <w:tc>
          <w:tcPr>
            <w:tcW w:w="9350" w:type="dxa"/>
            <w:vAlign w:val="bottom"/>
          </w:tcPr>
          <w:p w14:paraId="4FF2A0D7" w14:textId="2F762590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tructural Pathology</w:t>
            </w:r>
          </w:p>
        </w:tc>
      </w:tr>
      <w:tr w:rsidR="00B84FCF" w14:paraId="5B445693" w14:textId="77777777" w:rsidTr="005A7252">
        <w:tc>
          <w:tcPr>
            <w:tcW w:w="9350" w:type="dxa"/>
            <w:vAlign w:val="bottom"/>
          </w:tcPr>
          <w:p w14:paraId="7248507A" w14:textId="2BB4A491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terinary Pathology</w:t>
            </w:r>
          </w:p>
        </w:tc>
      </w:tr>
      <w:tr w:rsidR="00B84FCF" w14:paraId="6AAF1ACC" w14:textId="77777777" w:rsidTr="005A7252">
        <w:tc>
          <w:tcPr>
            <w:tcW w:w="9350" w:type="dxa"/>
            <w:vAlign w:val="bottom"/>
          </w:tcPr>
          <w:p w14:paraId="67BA21C9" w14:textId="1D781C57" w:rsidR="00B84FCF" w:rsidRPr="00B84FCF" w:rsidRDefault="00B84FCF" w:rsidP="00B8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chows</w:t>
            </w:r>
            <w:proofErr w:type="spellEnd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4F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iv</w:t>
            </w:r>
            <w:proofErr w:type="spellEnd"/>
          </w:p>
        </w:tc>
      </w:tr>
    </w:tbl>
    <w:p w14:paraId="71DA9D34" w14:textId="77777777" w:rsidR="00B84FCF" w:rsidRDefault="00B84FCF"/>
    <w:sectPr w:rsidR="00B84FCF" w:rsidSect="009E7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FCF"/>
    <w:rsid w:val="00011236"/>
    <w:rsid w:val="00025195"/>
    <w:rsid w:val="00031D6D"/>
    <w:rsid w:val="000331F5"/>
    <w:rsid w:val="000346FC"/>
    <w:rsid w:val="00035592"/>
    <w:rsid w:val="000433C8"/>
    <w:rsid w:val="00083418"/>
    <w:rsid w:val="00094B94"/>
    <w:rsid w:val="000A3533"/>
    <w:rsid w:val="000C687F"/>
    <w:rsid w:val="000E66B7"/>
    <w:rsid w:val="000F1C34"/>
    <w:rsid w:val="0012793E"/>
    <w:rsid w:val="00137D4F"/>
    <w:rsid w:val="00146D46"/>
    <w:rsid w:val="00153494"/>
    <w:rsid w:val="00185595"/>
    <w:rsid w:val="001A5D88"/>
    <w:rsid w:val="001B4DE0"/>
    <w:rsid w:val="001C360D"/>
    <w:rsid w:val="001C5167"/>
    <w:rsid w:val="001F0FB0"/>
    <w:rsid w:val="001F5EAF"/>
    <w:rsid w:val="00203649"/>
    <w:rsid w:val="002112D9"/>
    <w:rsid w:val="00212994"/>
    <w:rsid w:val="002156BB"/>
    <w:rsid w:val="0023792E"/>
    <w:rsid w:val="00246E9E"/>
    <w:rsid w:val="002754E6"/>
    <w:rsid w:val="002759B7"/>
    <w:rsid w:val="003112D1"/>
    <w:rsid w:val="003353E5"/>
    <w:rsid w:val="003511D4"/>
    <w:rsid w:val="00354BE5"/>
    <w:rsid w:val="00361E60"/>
    <w:rsid w:val="00394059"/>
    <w:rsid w:val="00395BFB"/>
    <w:rsid w:val="003C67D2"/>
    <w:rsid w:val="003E0A32"/>
    <w:rsid w:val="003E4B26"/>
    <w:rsid w:val="003E51B1"/>
    <w:rsid w:val="00400F20"/>
    <w:rsid w:val="00405ABC"/>
    <w:rsid w:val="00410A64"/>
    <w:rsid w:val="004121E3"/>
    <w:rsid w:val="00412BFE"/>
    <w:rsid w:val="00442453"/>
    <w:rsid w:val="0046608A"/>
    <w:rsid w:val="00475710"/>
    <w:rsid w:val="00477C10"/>
    <w:rsid w:val="004A2170"/>
    <w:rsid w:val="004C1502"/>
    <w:rsid w:val="004E2ADB"/>
    <w:rsid w:val="004F06B1"/>
    <w:rsid w:val="00541428"/>
    <w:rsid w:val="00551BC6"/>
    <w:rsid w:val="005522EA"/>
    <w:rsid w:val="005622C9"/>
    <w:rsid w:val="00567972"/>
    <w:rsid w:val="00570348"/>
    <w:rsid w:val="0057384E"/>
    <w:rsid w:val="005B339A"/>
    <w:rsid w:val="005D1054"/>
    <w:rsid w:val="005F5B7E"/>
    <w:rsid w:val="006310BC"/>
    <w:rsid w:val="006334F9"/>
    <w:rsid w:val="00653DD7"/>
    <w:rsid w:val="006B7869"/>
    <w:rsid w:val="006B7BB7"/>
    <w:rsid w:val="006D6A60"/>
    <w:rsid w:val="006E0464"/>
    <w:rsid w:val="006F1045"/>
    <w:rsid w:val="00723163"/>
    <w:rsid w:val="007425B8"/>
    <w:rsid w:val="007459DB"/>
    <w:rsid w:val="007536B7"/>
    <w:rsid w:val="00755D53"/>
    <w:rsid w:val="00780B04"/>
    <w:rsid w:val="007A7E4C"/>
    <w:rsid w:val="007C1031"/>
    <w:rsid w:val="007E2983"/>
    <w:rsid w:val="00816028"/>
    <w:rsid w:val="00871CAD"/>
    <w:rsid w:val="008B085C"/>
    <w:rsid w:val="008B12C9"/>
    <w:rsid w:val="008B5902"/>
    <w:rsid w:val="008B68C9"/>
    <w:rsid w:val="008C1309"/>
    <w:rsid w:val="008C6709"/>
    <w:rsid w:val="008D381A"/>
    <w:rsid w:val="008D5FE7"/>
    <w:rsid w:val="00910716"/>
    <w:rsid w:val="00941641"/>
    <w:rsid w:val="00942E17"/>
    <w:rsid w:val="0099386A"/>
    <w:rsid w:val="009B72EB"/>
    <w:rsid w:val="009C09C2"/>
    <w:rsid w:val="009E7C35"/>
    <w:rsid w:val="009F39D0"/>
    <w:rsid w:val="00A0600A"/>
    <w:rsid w:val="00A1203D"/>
    <w:rsid w:val="00A122B2"/>
    <w:rsid w:val="00A12FE8"/>
    <w:rsid w:val="00A17793"/>
    <w:rsid w:val="00A2719C"/>
    <w:rsid w:val="00A32590"/>
    <w:rsid w:val="00A37421"/>
    <w:rsid w:val="00A4544B"/>
    <w:rsid w:val="00A5196B"/>
    <w:rsid w:val="00A548BA"/>
    <w:rsid w:val="00A66D23"/>
    <w:rsid w:val="00B07816"/>
    <w:rsid w:val="00B14942"/>
    <w:rsid w:val="00B154B8"/>
    <w:rsid w:val="00B175E1"/>
    <w:rsid w:val="00B204D7"/>
    <w:rsid w:val="00B257C2"/>
    <w:rsid w:val="00B45420"/>
    <w:rsid w:val="00B55275"/>
    <w:rsid w:val="00B778F1"/>
    <w:rsid w:val="00B82941"/>
    <w:rsid w:val="00B84FCF"/>
    <w:rsid w:val="00B860DF"/>
    <w:rsid w:val="00B86CCF"/>
    <w:rsid w:val="00B967EF"/>
    <w:rsid w:val="00BC22E4"/>
    <w:rsid w:val="00BD103C"/>
    <w:rsid w:val="00BF0CFD"/>
    <w:rsid w:val="00C537AD"/>
    <w:rsid w:val="00C5403E"/>
    <w:rsid w:val="00CF0926"/>
    <w:rsid w:val="00CF201B"/>
    <w:rsid w:val="00CF68CC"/>
    <w:rsid w:val="00D17A5B"/>
    <w:rsid w:val="00D30210"/>
    <w:rsid w:val="00D30F81"/>
    <w:rsid w:val="00D5180C"/>
    <w:rsid w:val="00D65325"/>
    <w:rsid w:val="00D979DC"/>
    <w:rsid w:val="00DA7827"/>
    <w:rsid w:val="00DB7147"/>
    <w:rsid w:val="00DD1759"/>
    <w:rsid w:val="00E11D9C"/>
    <w:rsid w:val="00E16F35"/>
    <w:rsid w:val="00E23B70"/>
    <w:rsid w:val="00E2600F"/>
    <w:rsid w:val="00E32D89"/>
    <w:rsid w:val="00E379F2"/>
    <w:rsid w:val="00E461A0"/>
    <w:rsid w:val="00E538EA"/>
    <w:rsid w:val="00E557D7"/>
    <w:rsid w:val="00E5690E"/>
    <w:rsid w:val="00E737D3"/>
    <w:rsid w:val="00E752E3"/>
    <w:rsid w:val="00E81EB6"/>
    <w:rsid w:val="00E8338A"/>
    <w:rsid w:val="00E83A25"/>
    <w:rsid w:val="00EE5479"/>
    <w:rsid w:val="00F00AFA"/>
    <w:rsid w:val="00F116A7"/>
    <w:rsid w:val="00F577F0"/>
    <w:rsid w:val="00F91783"/>
    <w:rsid w:val="00FA1C34"/>
    <w:rsid w:val="00FA6655"/>
    <w:rsid w:val="00FC53AB"/>
    <w:rsid w:val="00FD1487"/>
    <w:rsid w:val="00FE190B"/>
    <w:rsid w:val="00FE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F9439"/>
  <w15:chartTrackingRefBased/>
  <w15:docId w15:val="{CB9A50AF-B84F-6B4C-8922-F115B612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4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F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F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F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F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F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4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4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Jacobs</dc:creator>
  <cp:keywords/>
  <dc:description/>
  <cp:lastModifiedBy>Henry Carter</cp:lastModifiedBy>
  <cp:revision>2</cp:revision>
  <dcterms:created xsi:type="dcterms:W3CDTF">2024-09-16T15:39:00Z</dcterms:created>
  <dcterms:modified xsi:type="dcterms:W3CDTF">2024-09-16T15:39:00Z</dcterms:modified>
</cp:coreProperties>
</file>